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40D74" w14:textId="77777777" w:rsidR="00C21BCC" w:rsidRPr="00C54A2A" w:rsidRDefault="00C21BCC" w:rsidP="00C21BCC">
      <w:pPr>
        <w:rPr>
          <w:rFonts w:ascii="Times New Roman" w:hAnsi="Times New Roman" w:cs="Times New Roman"/>
          <w:b/>
        </w:rPr>
      </w:pPr>
      <w:r w:rsidRPr="00C54A2A">
        <w:rPr>
          <w:rFonts w:ascii="Times New Roman" w:hAnsi="Times New Roman" w:cs="Times New Roman"/>
          <w:b/>
        </w:rPr>
        <w:t>Supplementary Table 1. Search query results using combinations of predetermined search terms</w:t>
      </w:r>
      <w:r>
        <w:rPr>
          <w:rFonts w:ascii="Times New Roman" w:hAnsi="Times New Roman" w:cs="Times New Roman"/>
          <w:b/>
        </w:rPr>
        <w:t>*</w:t>
      </w:r>
    </w:p>
    <w:tbl>
      <w:tblPr>
        <w:tblW w:w="8623" w:type="dxa"/>
        <w:tblInd w:w="113" w:type="dxa"/>
        <w:tblLook w:val="04A0" w:firstRow="1" w:lastRow="0" w:firstColumn="1" w:lastColumn="0" w:noHBand="0" w:noVBand="1"/>
      </w:tblPr>
      <w:tblGrid>
        <w:gridCol w:w="7180"/>
        <w:gridCol w:w="1443"/>
      </w:tblGrid>
      <w:tr w:rsidR="00C21BCC" w:rsidRPr="007E29DC" w14:paraId="637F6884" w14:textId="77777777" w:rsidTr="00015934">
        <w:trPr>
          <w:trHeight w:val="415"/>
        </w:trPr>
        <w:tc>
          <w:tcPr>
            <w:tcW w:w="7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50DDC" w14:textId="77777777" w:rsidR="00C21BCC" w:rsidRPr="007E29DC" w:rsidRDefault="00C21BCC" w:rsidP="0001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67FF" w14:textId="77777777" w:rsidR="00C21BCC" w:rsidRPr="007E29DC" w:rsidRDefault="00C21BCC" w:rsidP="0001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 Results</w:t>
            </w:r>
          </w:p>
        </w:tc>
      </w:tr>
      <w:tr w:rsidR="00C21BCC" w:rsidRPr="007E29DC" w14:paraId="1B44B1B0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89B7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s[Mesh]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4EB54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6880</w:t>
            </w:r>
          </w:p>
        </w:tc>
      </w:tr>
      <w:tr w:rsidR="00C21BCC" w:rsidRPr="007E29DC" w14:paraId="32795015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15AF2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ABD9E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741</w:t>
            </w:r>
          </w:p>
        </w:tc>
      </w:tr>
      <w:tr w:rsidR="00C21BCC" w:rsidRPr="007E29DC" w14:paraId="1832FB1F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20EDE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otherapy 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1414D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72</w:t>
            </w:r>
          </w:p>
        </w:tc>
      </w:tr>
      <w:tr w:rsidR="00C21BCC" w:rsidRPr="007E29DC" w14:paraId="1896F054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8870F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2507E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72</w:t>
            </w:r>
          </w:p>
        </w:tc>
      </w:tr>
      <w:tr w:rsidR="00C21BCC" w:rsidRPr="007E29DC" w14:paraId="0CF0CAEB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E9869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oncolog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9E271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24</w:t>
            </w:r>
          </w:p>
        </w:tc>
      </w:tr>
      <w:tr w:rsidR="00C21BCC" w:rsidRPr="007E29DC" w14:paraId="5AAB892B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53FE3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"Radiotherapy"[Mesh]) OR "Radiation Oncology"[Mesh]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0A8E1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18</w:t>
            </w:r>
          </w:p>
        </w:tc>
      </w:tr>
      <w:tr w:rsidR="00C21BCC" w:rsidRPr="007E29DC" w14:paraId="5E363F16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A10C4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plasms[MeSH] and Radiotherapy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1D005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94</w:t>
            </w:r>
          </w:p>
        </w:tc>
      </w:tr>
      <w:tr w:rsidR="00C21BCC" w:rsidRPr="007E29DC" w14:paraId="20F1E24F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F15B8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otherapy Planning, Computer-Assisted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10ECE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1</w:t>
            </w:r>
          </w:p>
        </w:tc>
      </w:tr>
      <w:tr w:rsidR="00C21BCC" w:rsidRPr="007E29DC" w14:paraId="390E822E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3B2A2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printing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8EB10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5</w:t>
            </w:r>
          </w:p>
        </w:tc>
      </w:tr>
      <w:tr w:rsidR="00C21BCC" w:rsidRPr="007E29DC" w14:paraId="11C6BFE4" w14:textId="77777777" w:rsidTr="00015934">
        <w:trPr>
          <w:trHeight w:val="430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EF7B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dditive manufacturing OR Fused Deposition modeling OR FDM OR Stereolithography OR SLA OR Customized applicator OR Customized mold OR Customized bolus)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3A8B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4</w:t>
            </w:r>
          </w:p>
        </w:tc>
      </w:tr>
      <w:tr w:rsidR="00C21BCC" w:rsidRPr="007E29DC" w14:paraId="706A4C10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C35B1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ation Oncology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4930E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0</w:t>
            </w:r>
          </w:p>
        </w:tc>
      </w:tr>
      <w:tr w:rsidR="00C21BCC" w:rsidRPr="007E29DC" w14:paraId="76B60F96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4E2B2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nting, Three-Dimensional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99B43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</w:tr>
      <w:tr w:rsidR="00C21BCC" w:rsidRPr="007E29DC" w14:paraId="380C3B0E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80DAD0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nting, Three-Dimensional[Mesh] AND "Neoplasms"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7573801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3339B5BE" w14:textId="77777777" w:rsidTr="00015934">
        <w:trPr>
          <w:trHeight w:val="6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4266DF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adiation oncology OR radiotherapy) AND (additive manufacturing OR Fused Deposition modeling OR FDM OR Stereolithography OR SLA OR Customized applicator OR Customized mold OR Customized bolus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6714A3C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692DE93D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7FDFA9D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d printing OR Three dimensional printing) AND (Radiotherapy or Radiation Oncology)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842289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68C29121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59B296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d printing radiotherapy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24EDC7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2E22388C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4694C7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otherapy AND 3d print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C65E73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7F6CFD5E" w14:textId="77777777" w:rsidTr="00015934">
        <w:trPr>
          <w:trHeight w:val="6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1E0135F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otherapy [Mesh] AND (additive manufacturing OR Fused Deposition modeling OR FDM OR Stereolithography OR SLA OR Customized applicator OR Customized mold OR Customized bolus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C540C69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28643416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410E90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oncology AND 3d prin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D87744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4B933012" w14:textId="77777777" w:rsidTr="00015934">
        <w:trPr>
          <w:trHeight w:val="430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2EF54D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"Radiotherapy"[Mesh]) OR "Radiation Oncology"[Mesh]) AND (3d printing OR 3d printer OR 3d Printable OR three dimensional printing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F85657C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7572DED4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A7FD33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nting, Three-Dimensional[Mesh] AND radiotherapy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FA9857E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658D96A5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DB63B9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nting, Three-Dimensional[Mesh] AND radiation oncology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8DA206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0BFA0C94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3D92950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nting, Three-Dimensional[Mesh] AND dosimetry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128EB8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01BE5BCA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C1342E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ed deposition modeling AND radiation oncology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8FB74D9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4909A6CD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D3F546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eolithography AND radiation oncology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7574AC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05B47956" w14:textId="77777777" w:rsidTr="00015934">
        <w:trPr>
          <w:trHeight w:val="6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250E8C8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ation oncology [Mesh] AND (additive manufacturing OR Fused Deposition modeling OR FDM OR Stereolithography OR SLA OR Customized applicator OR Customized mold OR Customized bolus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4FF001F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7279E77E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79F8412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"Printing, Three-Dimensional"[Mesh]) AND "Radiation Oncology"[Mesh]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9AB0B5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C21BCC" w:rsidRPr="007E29DC" w14:paraId="1D0285A3" w14:textId="77777777" w:rsidTr="00015934">
        <w:trPr>
          <w:trHeight w:val="237"/>
        </w:trPr>
        <w:tc>
          <w:tcPr>
            <w:tcW w:w="7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B2C183" w14:textId="77777777" w:rsidR="00C21BCC" w:rsidRPr="007E29DC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diation Oncology[Mesh] AND (3d printing OR 3d print OR three dimensional printing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B6986D" w14:textId="77777777" w:rsidR="00C21BCC" w:rsidRPr="007E29DC" w:rsidRDefault="00C21BCC" w:rsidP="000159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2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04CD713F" w14:textId="77777777" w:rsidR="00C21BCC" w:rsidRDefault="00C21BCC" w:rsidP="00C21B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Pr="007E29DC">
        <w:rPr>
          <w:rFonts w:ascii="Times New Roman" w:hAnsi="Times New Roman" w:cs="Times New Roman"/>
        </w:rPr>
        <w:t xml:space="preserve"> </w:t>
      </w:r>
      <w:r w:rsidRPr="00C54A2A">
        <w:rPr>
          <w:rFonts w:ascii="Times New Roman" w:hAnsi="Times New Roman" w:cs="Times New Roman"/>
        </w:rPr>
        <w:t>Included M</w:t>
      </w:r>
      <w:r>
        <w:rPr>
          <w:rFonts w:ascii="Times New Roman" w:hAnsi="Times New Roman" w:cs="Times New Roman"/>
        </w:rPr>
        <w:t>edical Subject Headings (MeSH)</w:t>
      </w:r>
      <w:r w:rsidRPr="00C54A2A">
        <w:rPr>
          <w:rFonts w:ascii="Times New Roman" w:hAnsi="Times New Roman" w:cs="Times New Roman"/>
        </w:rPr>
        <w:t xml:space="preserve"> terms were radiation oncology, radiotherapy, radiotherapy planning, computer-assisted, printing, three-dimensional, and neoplasms. Generic search terms included three dimensional printing, 3D printing, 3D printable, 3D printer, radiotherapy, radiation oncology, dosimetry, additive manufacturing, fused deposition modeling (FDM), and stereolithography (SLA)</w:t>
      </w:r>
    </w:p>
    <w:p w14:paraId="587E25BF" w14:textId="77777777" w:rsidR="00C21BCC" w:rsidRPr="00C54A2A" w:rsidRDefault="00C21BCC" w:rsidP="00C21B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*Only queries with less than 200 results were manually reviewed for inclusion</w:t>
      </w:r>
      <w:r w:rsidRPr="00C54A2A">
        <w:rPr>
          <w:rFonts w:ascii="Times New Roman" w:hAnsi="Times New Roman" w:cs="Times New Roman"/>
          <w:b/>
        </w:rPr>
        <w:br w:type="page"/>
      </w:r>
    </w:p>
    <w:p w14:paraId="7A7B0280" w14:textId="77777777" w:rsidR="00C21BCC" w:rsidRPr="00C54A2A" w:rsidRDefault="00C21BCC" w:rsidP="00C21BCC">
      <w:pPr>
        <w:rPr>
          <w:rFonts w:ascii="Times New Roman" w:hAnsi="Times New Roman" w:cs="Times New Roman"/>
          <w:b/>
        </w:rPr>
      </w:pPr>
      <w:r w:rsidRPr="00C54A2A">
        <w:rPr>
          <w:rFonts w:ascii="Times New Roman" w:hAnsi="Times New Roman" w:cs="Times New Roman"/>
          <w:b/>
        </w:rPr>
        <w:lastRenderedPageBreak/>
        <w:t>Supplementary Table 2. List of all identified articles describing 3D printing applications in radiation oncology</w:t>
      </w:r>
    </w:p>
    <w:tbl>
      <w:tblPr>
        <w:tblW w:w="8251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6712"/>
      </w:tblGrid>
      <w:tr w:rsidR="00C21BCC" w:rsidRPr="00C54A2A" w14:paraId="33FA602C" w14:textId="77777777" w:rsidTr="00015934">
        <w:trPr>
          <w:trHeight w:val="680"/>
        </w:trPr>
        <w:tc>
          <w:tcPr>
            <w:tcW w:w="1539" w:type="dxa"/>
            <w:shd w:val="clear" w:color="auto" w:fill="auto"/>
            <w:vAlign w:val="center"/>
            <w:hideMark/>
          </w:tcPr>
          <w:p w14:paraId="5C1BDAD7" w14:textId="77777777" w:rsidR="00C21BCC" w:rsidRPr="00C54A2A" w:rsidRDefault="00C21BCC" w:rsidP="0001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33A74B24" w14:textId="77777777" w:rsidR="00C21BCC" w:rsidRPr="00C54A2A" w:rsidRDefault="00C21BCC" w:rsidP="0001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</w:tr>
      <w:tr w:rsidR="00C21BCC" w:rsidRPr="00C54A2A" w14:paraId="3BC9E8B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748456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na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A9AB2C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ized 3D scanning and printing for non-melanoma skin cancer brachytherapy: a financial study for its integration into clinical workflow</w:t>
            </w:r>
          </w:p>
        </w:tc>
      </w:tr>
      <w:tr w:rsidR="00C21BCC" w:rsidRPr="00C54A2A" w14:paraId="158146E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BF0AB1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mur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ADF59B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easibility study of a hybrid breast-immobilization system for early breast cancer in proton beam therapy</w:t>
            </w:r>
          </w:p>
        </w:tc>
      </w:tr>
      <w:tr w:rsidR="00C21BCC" w:rsidRPr="00C54A2A" w14:paraId="5AAE3FAF" w14:textId="77777777" w:rsidTr="00015934">
        <w:trPr>
          <w:trHeight w:val="89"/>
        </w:trPr>
        <w:tc>
          <w:tcPr>
            <w:tcW w:w="1539" w:type="dxa"/>
            <w:shd w:val="clear" w:color="auto" w:fill="auto"/>
            <w:vAlign w:val="bottom"/>
            <w:hideMark/>
          </w:tcPr>
          <w:p w14:paraId="1B88DC3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ste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C74DF7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ized 3D-printed templates for high-dose-rate interstitial multicathether brachytherapy in patients with breast cancer</w:t>
            </w:r>
          </w:p>
        </w:tc>
      </w:tr>
      <w:tr w:rsidR="00C21BCC" w:rsidRPr="00C54A2A" w14:paraId="33344F1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9CDF9D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lin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DF74C3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3D-printers to create intensity-modulated radiotherapy compensator blocks</w:t>
            </w:r>
          </w:p>
        </w:tc>
      </w:tr>
      <w:tr w:rsidR="00C21BCC" w:rsidRPr="00C54A2A" w14:paraId="7A6AF2E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8CA44F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2C5D43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stigating the accuracy of microstereotactic-body-radiotherapy utilizing anatomically accurate 3D printed rodent-morphic dosimeters</w:t>
            </w:r>
          </w:p>
        </w:tc>
      </w:tr>
      <w:tr w:rsidR="00C21BCC" w:rsidRPr="00C54A2A" w14:paraId="28C9203C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3F59F9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gg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0F7AD8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printed facial laser scans for the production of localised radiotherapy treatment masks - A case study</w:t>
            </w:r>
          </w:p>
        </w:tc>
      </w:tr>
      <w:tr w:rsidR="00C21BCC" w:rsidRPr="00C54A2A" w14:paraId="6D8AF945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6E671D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leso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1AB23D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3D printers to create a patient-specific 3D bolus for external beam therapy</w:t>
            </w:r>
          </w:p>
        </w:tc>
      </w:tr>
      <w:tr w:rsidR="00C21BCC" w:rsidRPr="00C54A2A" w14:paraId="2D9F2AFC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0789CA2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er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C1DC86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implementation of 3D printing in the construction of patient specific bolus for electron beam radiotherapy for non-melanoma skin cancer</w:t>
            </w:r>
          </w:p>
        </w:tc>
      </w:tr>
      <w:tr w:rsidR="00C21BCC" w:rsidRPr="00C54A2A" w14:paraId="014842E0" w14:textId="77777777" w:rsidTr="00015934">
        <w:trPr>
          <w:trHeight w:val="161"/>
        </w:trPr>
        <w:tc>
          <w:tcPr>
            <w:tcW w:w="1539" w:type="dxa"/>
            <w:shd w:val="clear" w:color="auto" w:fill="auto"/>
            <w:vAlign w:val="bottom"/>
            <w:hideMark/>
          </w:tcPr>
          <w:p w14:paraId="4E40C52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in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5D897E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ovel 3D-printed phantom insert for 4D PET/CT imaging and simultaneous integrated boost radiotherapy</w:t>
            </w:r>
          </w:p>
        </w:tc>
      </w:tr>
      <w:tr w:rsidR="00C21BCC" w:rsidRPr="00C54A2A" w14:paraId="6FF209D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C3A499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325105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-CBCT image-guided system for radiotherapy of orthotopic rat prostate tumors</w:t>
            </w:r>
          </w:p>
        </w:tc>
      </w:tr>
      <w:tr w:rsidR="00C21BCC" w:rsidRPr="00C54A2A" w14:paraId="1FA0D53C" w14:textId="77777777" w:rsidTr="00015934">
        <w:trPr>
          <w:trHeight w:val="134"/>
        </w:trPr>
        <w:tc>
          <w:tcPr>
            <w:tcW w:w="1539" w:type="dxa"/>
            <w:shd w:val="clear" w:color="auto" w:fill="auto"/>
            <w:vAlign w:val="bottom"/>
            <w:hideMark/>
          </w:tcPr>
          <w:p w14:paraId="33715F2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F5BCBA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dimensional printer-aided casting of soft, custom silicone boluses (SCSBs)  for head and neck radiation therapy</w:t>
            </w:r>
          </w:p>
        </w:tc>
      </w:tr>
      <w:tr w:rsidR="00C21BCC" w:rsidRPr="00C54A2A" w14:paraId="3DD08AAC" w14:textId="77777777" w:rsidTr="00015934">
        <w:trPr>
          <w:trHeight w:val="152"/>
        </w:trPr>
        <w:tc>
          <w:tcPr>
            <w:tcW w:w="1539" w:type="dxa"/>
            <w:shd w:val="clear" w:color="auto" w:fill="auto"/>
            <w:vAlign w:val="bottom"/>
            <w:hideMark/>
          </w:tcPr>
          <w:p w14:paraId="7821132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7E9578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-Printing of Arteriovenous Malformations for Radiosurgical Treatment: Pushing Anatomy Understanding to Real Boundaries</w:t>
            </w:r>
          </w:p>
        </w:tc>
      </w:tr>
      <w:tr w:rsidR="00C21BCC" w:rsidRPr="00C54A2A" w14:paraId="7A5D0B17" w14:textId="77777777" w:rsidTr="00015934">
        <w:trPr>
          <w:trHeight w:val="296"/>
        </w:trPr>
        <w:tc>
          <w:tcPr>
            <w:tcW w:w="1539" w:type="dxa"/>
            <w:shd w:val="clear" w:color="auto" w:fill="auto"/>
            <w:vAlign w:val="bottom"/>
            <w:hideMark/>
          </w:tcPr>
          <w:p w14:paraId="0464C92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ft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985500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ial matters: Analysis of density uncertainty in 3D printing and its consequences for radiation oncology</w:t>
            </w:r>
          </w:p>
        </w:tc>
      </w:tr>
      <w:tr w:rsidR="00C21BCC" w:rsidRPr="00C54A2A" w14:paraId="511F7833" w14:textId="77777777" w:rsidTr="00015934">
        <w:trPr>
          <w:trHeight w:val="332"/>
        </w:trPr>
        <w:tc>
          <w:tcPr>
            <w:tcW w:w="1539" w:type="dxa"/>
            <w:shd w:val="clear" w:color="auto" w:fill="auto"/>
            <w:vAlign w:val="bottom"/>
            <w:hideMark/>
          </w:tcPr>
          <w:p w14:paraId="5E7F61A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ft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7D2E81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ation and fabrication of a full-scale, sagittal-sliced, 3D-printed, patient-specific radiotherapy phantom</w:t>
            </w:r>
          </w:p>
        </w:tc>
      </w:tr>
      <w:tr w:rsidR="00C21BCC" w:rsidRPr="00C54A2A" w14:paraId="00E08999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F532A4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nha 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48A836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on of PC-ISO for customized, 3D Printed, gynecologic 192-Ir HDR brachytherapy applicators</w:t>
            </w:r>
          </w:p>
        </w:tc>
      </w:tr>
      <w:tr w:rsidR="00C21BCC" w:rsidRPr="00C54A2A" w14:paraId="3C20AC7F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10B717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cewicz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F0C0B7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ical properties of 3D printed materials in kilovoltage and megavoltage photon beams</w:t>
            </w:r>
          </w:p>
        </w:tc>
      </w:tr>
      <w:tr w:rsidR="00C21BCC" w:rsidRPr="00C54A2A" w14:paraId="72EEF179" w14:textId="77777777" w:rsidTr="00015934">
        <w:trPr>
          <w:trHeight w:val="233"/>
        </w:trPr>
        <w:tc>
          <w:tcPr>
            <w:tcW w:w="1539" w:type="dxa"/>
            <w:shd w:val="clear" w:color="auto" w:fill="auto"/>
            <w:vAlign w:val="bottom"/>
            <w:hideMark/>
          </w:tcPr>
          <w:p w14:paraId="4C865D1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antopoulo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9AD930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retical and experimental determination of scaling factors in electron dosimetry for 3D-printed polylactic acid</w:t>
            </w:r>
          </w:p>
        </w:tc>
      </w:tr>
      <w:tr w:rsidR="00C21BCC" w:rsidRPr="00C54A2A" w14:paraId="57E56A92" w14:textId="77777777" w:rsidTr="00015934">
        <w:trPr>
          <w:trHeight w:val="89"/>
        </w:trPr>
        <w:tc>
          <w:tcPr>
            <w:tcW w:w="1539" w:type="dxa"/>
            <w:shd w:val="clear" w:color="auto" w:fill="auto"/>
            <w:vAlign w:val="bottom"/>
            <w:hideMark/>
          </w:tcPr>
          <w:p w14:paraId="53B29F0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antopoulo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68C856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dimensional printed electron beam modifier for total skin electron treatments</w:t>
            </w:r>
          </w:p>
        </w:tc>
      </w:tr>
      <w:tr w:rsidR="00C21BCC" w:rsidRPr="00C54A2A" w14:paraId="3B660914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73653C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asqual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A39EDD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ing 3D-printing of megavoltage X-rays radiotherapy bolus with surface-scanner</w:t>
            </w:r>
          </w:p>
        </w:tc>
      </w:tr>
      <w:tr w:rsidR="00C21BCC" w:rsidRPr="00C54A2A" w14:paraId="3B7186A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477120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6FBF84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load implications for clinic workflow with implementation of three-dimensional printed customized bolus for radiation therapy: A pilot study</w:t>
            </w:r>
          </w:p>
        </w:tc>
      </w:tr>
      <w:tr w:rsidR="00C21BCC" w:rsidRPr="00C54A2A" w14:paraId="52C8941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0D48797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0694D5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specific 3D printed phantom for IMRT quality assurance</w:t>
            </w:r>
          </w:p>
        </w:tc>
      </w:tr>
      <w:tr w:rsidR="00C21BCC" w:rsidRPr="00C54A2A" w14:paraId="7851F60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3E5100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t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5A43A0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tibility of 3D printing materials and printing techniques with PAGAT gel dosimetry</w:t>
            </w:r>
          </w:p>
        </w:tc>
      </w:tr>
      <w:tr w:rsidR="00C21BCC" w:rsidRPr="00C54A2A" w14:paraId="66CC2A3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B58573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el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715B4F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 Lattice Relaxation EPR pO2 Images May Direct the Location of Radiation Tumor Boosts to Enhance Tumor Cure</w:t>
            </w:r>
          </w:p>
        </w:tc>
      </w:tr>
      <w:tr w:rsidR="00C21BCC" w:rsidRPr="00C54A2A" w14:paraId="49B8D43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17B781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el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8B9C49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-guided radiation therapy</w:t>
            </w:r>
          </w:p>
        </w:tc>
      </w:tr>
      <w:tr w:rsidR="00C21BCC" w:rsidRPr="00C54A2A" w14:paraId="129BDF5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2B119C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le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F36565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Manufacturing of a realistic mouse phantom for dosimetry of radiobiology experiments</w:t>
            </w:r>
          </w:p>
        </w:tc>
      </w:tr>
      <w:tr w:rsidR="00C21BCC" w:rsidRPr="00C54A2A" w14:paraId="61F43E8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00D2DC7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ujimot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460003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acy of patient-specific bolus created using three-dimensional printing technique in photon radiotherapy</w:t>
            </w:r>
          </w:p>
        </w:tc>
      </w:tr>
      <w:tr w:rsidR="00C21BCC" w:rsidRPr="00C54A2A" w14:paraId="776344F5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20FA78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rdova 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D99FBF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experiences of planning stereotactic radiosurgery using 3D printed models of eyes with uveal melanomas</w:t>
            </w:r>
          </w:p>
        </w:tc>
      </w:tr>
      <w:tr w:rsidR="00C21BCC" w:rsidRPr="00C54A2A" w14:paraId="372CAE06" w14:textId="77777777" w:rsidTr="00015934">
        <w:trPr>
          <w:trHeight w:val="188"/>
        </w:trPr>
        <w:tc>
          <w:tcPr>
            <w:tcW w:w="1539" w:type="dxa"/>
            <w:shd w:val="clear" w:color="auto" w:fill="auto"/>
            <w:vAlign w:val="bottom"/>
            <w:hideMark/>
          </w:tcPr>
          <w:p w14:paraId="3659673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a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EDA48E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anthropomorphic multimodality (CT/MRI) head phantom prototype for end-to-end tests in ion radiotherapy</w:t>
            </w:r>
          </w:p>
        </w:tc>
      </w:tr>
      <w:tr w:rsidR="00C21BCC" w:rsidRPr="00C54A2A" w14:paraId="3BFAF5C5" w14:textId="77777777" w:rsidTr="00015934">
        <w:trPr>
          <w:trHeight w:val="305"/>
        </w:trPr>
        <w:tc>
          <w:tcPr>
            <w:tcW w:w="1539" w:type="dxa"/>
            <w:shd w:val="clear" w:color="auto" w:fill="auto"/>
            <w:vAlign w:val="center"/>
            <w:hideMark/>
          </w:tcPr>
          <w:p w14:paraId="481CF4A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ar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19E331D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-Man: a 3D-printed anthropomorphic phantom for validating quantitative SIRT</w:t>
            </w:r>
          </w:p>
        </w:tc>
      </w:tr>
      <w:tr w:rsidR="00C21BCC" w:rsidRPr="00C54A2A" w14:paraId="4A0CAF5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5B34E0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fn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AC6072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-Printed masks as a new approach for immobilization in radiotherapy - a study of positioning accuracy.</w:t>
            </w:r>
          </w:p>
        </w:tc>
      </w:tr>
      <w:tr w:rsidR="00C21BCC" w:rsidRPr="00C54A2A" w14:paraId="240A8D36" w14:textId="77777777" w:rsidTr="00015934">
        <w:trPr>
          <w:trHeight w:val="98"/>
        </w:trPr>
        <w:tc>
          <w:tcPr>
            <w:tcW w:w="1539" w:type="dxa"/>
            <w:shd w:val="clear" w:color="auto" w:fill="auto"/>
            <w:vAlign w:val="bottom"/>
            <w:hideMark/>
          </w:tcPr>
          <w:p w14:paraId="63AE9BF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 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CA1BE3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eutic value of 3-D printing template-assisted &lt;sup&gt;125&lt;/sup&gt;I-seed&amp;nbsp;implantation in the treatment of malignant liver tumors</w:t>
            </w:r>
          </w:p>
        </w:tc>
      </w:tr>
      <w:tr w:rsidR="00C21BCC" w:rsidRPr="00C54A2A" w14:paraId="4872395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center"/>
            <w:hideMark/>
          </w:tcPr>
          <w:p w14:paraId="43D80C8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5266AFC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easibility study for using ABS plastic and a low-cost 3D printer for patient-specific brachytherapy mould design.</w:t>
            </w:r>
          </w:p>
        </w:tc>
      </w:tr>
      <w:tr w:rsidR="00C21BCC" w:rsidRPr="00C54A2A" w14:paraId="24CCE7A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10F76F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aa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9545EF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3D printing techniques to create an anthropomorphic thorax phantom for medical imaging purposes</w:t>
            </w:r>
          </w:p>
        </w:tc>
      </w:tr>
      <w:tr w:rsidR="00C21BCC" w:rsidRPr="00C54A2A" w14:paraId="71B306AC" w14:textId="77777777" w:rsidTr="00015934">
        <w:trPr>
          <w:trHeight w:val="206"/>
        </w:trPr>
        <w:tc>
          <w:tcPr>
            <w:tcW w:w="1539" w:type="dxa"/>
            <w:shd w:val="clear" w:color="auto" w:fill="auto"/>
            <w:vAlign w:val="bottom"/>
            <w:hideMark/>
          </w:tcPr>
          <w:p w14:paraId="63DFC00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k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9D73FB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of a head phantom produced on a 3D rapid prototyping printer and comparison with a RANDO and 3M lucite head phantom in eye dosimetry applications.</w:t>
            </w:r>
          </w:p>
        </w:tc>
      </w:tr>
      <w:tr w:rsidR="00C21BCC" w:rsidRPr="00C54A2A" w14:paraId="3C3FB79E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C13D61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gta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00A0A7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metry study of three-dimensional print template-guided precision (125)I seed  implantation.</w:t>
            </w:r>
          </w:p>
        </w:tc>
      </w:tr>
      <w:tr w:rsidR="00C21BCC" w:rsidRPr="00C54A2A" w14:paraId="0A1941C4" w14:textId="77777777" w:rsidTr="00015934">
        <w:trPr>
          <w:trHeight w:val="107"/>
        </w:trPr>
        <w:tc>
          <w:tcPr>
            <w:tcW w:w="1539" w:type="dxa"/>
            <w:shd w:val="clear" w:color="auto" w:fill="auto"/>
            <w:vAlign w:val="bottom"/>
            <w:hideMark/>
          </w:tcPr>
          <w:p w14:paraId="7373FA1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ycushk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34D5DE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System for evaluating local hypothermia as a radioprotector of the rectum in a small animal model</w:t>
            </w:r>
          </w:p>
        </w:tc>
      </w:tr>
      <w:tr w:rsidR="00C21BCC" w:rsidRPr="00C54A2A" w14:paraId="239EA6E1" w14:textId="77777777" w:rsidTr="00015934">
        <w:trPr>
          <w:trHeight w:val="143"/>
        </w:trPr>
        <w:tc>
          <w:tcPr>
            <w:tcW w:w="1539" w:type="dxa"/>
            <w:shd w:val="clear" w:color="auto" w:fill="auto"/>
            <w:vAlign w:val="bottom"/>
            <w:hideMark/>
          </w:tcPr>
          <w:p w14:paraId="05FCA89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8DB642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 evaluation of a 3D-printed individual template for needle guidance in head and neck brachytherapy.</w:t>
            </w:r>
          </w:p>
        </w:tc>
      </w:tr>
      <w:tr w:rsidR="00C21BCC" w:rsidRPr="00C54A2A" w14:paraId="319F8CFB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874D6B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55ED1B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metry verification of radioactive seed implantation for malignant tumors assisted by 3D printing individual templates and CT guidance.</w:t>
            </w:r>
          </w:p>
        </w:tc>
      </w:tr>
      <w:tr w:rsidR="00C21BCC" w:rsidRPr="00C54A2A" w14:paraId="0134CA1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0F0419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C101CF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metry Verification of (125)I Seeds Implantation With Three-Dimensional Printing Noncoplanar Templates and CT Guidance for Paravertebral/Retroperitoneal  Malignant Tumors.</w:t>
            </w:r>
          </w:p>
        </w:tc>
      </w:tr>
      <w:tr w:rsidR="00C21BCC" w:rsidRPr="00C54A2A" w14:paraId="57D25FD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1388B7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ang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14B7B9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 effects of CT-guided implantation of (125)I seeds for recurrent malignant tumors of the head and neck assisted by 3D printing non co-planar template.</w:t>
            </w:r>
          </w:p>
        </w:tc>
      </w:tr>
      <w:tr w:rsidR="00C21BCC" w:rsidRPr="00C54A2A" w14:paraId="7E60D353" w14:textId="77777777" w:rsidTr="00015934">
        <w:trPr>
          <w:trHeight w:val="143"/>
        </w:trPr>
        <w:tc>
          <w:tcPr>
            <w:tcW w:w="1539" w:type="dxa"/>
            <w:shd w:val="clear" w:color="auto" w:fill="auto"/>
            <w:vAlign w:val="bottom"/>
            <w:hideMark/>
          </w:tcPr>
          <w:p w14:paraId="3CB2EC0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716BD1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 of novel 3D-printed superficial applicators for high-dose-rate skin  brachytherapy.</w:t>
            </w:r>
          </w:p>
        </w:tc>
      </w:tr>
      <w:tr w:rsidR="00C21BCC" w:rsidRPr="00C54A2A" w14:paraId="2B1F39AB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3980B4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AF604B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technique for developing a proton range compensator with use of a 3-dimensional printer</w:t>
            </w:r>
          </w:p>
        </w:tc>
      </w:tr>
      <w:tr w:rsidR="00C21BCC" w:rsidRPr="00C54A2A" w14:paraId="421C030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7F42B8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g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D362AF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cation of Accuracy of CyberKnife Tumor-tracking Radiation Therapy Using Patient-specific Lung Phantoms</w:t>
            </w:r>
          </w:p>
        </w:tc>
      </w:tr>
      <w:tr w:rsidR="00C21BCC" w:rsidRPr="00C54A2A" w14:paraId="4BBC110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7ADED1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doy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66CEC8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on of deformable image registration between external beam radiotherapy and HDR brachytherapy for cervical cancer with a 3D-printed deformable pelvis phantom</w:t>
            </w:r>
          </w:p>
        </w:tc>
      </w:tr>
      <w:tr w:rsidR="00C21BCC" w:rsidRPr="00C54A2A" w14:paraId="1310927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08E6F72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oma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FA4DF2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dimensional printer-generated patient-specific phantom for artificial in vivo dosimetry in radiotherapy quality assurance</w:t>
            </w:r>
          </w:p>
        </w:tc>
      </w:tr>
      <w:tr w:rsidR="00C21BCC" w:rsidRPr="00C54A2A" w14:paraId="5D8E6262" w14:textId="77777777" w:rsidTr="00015934">
        <w:trPr>
          <w:trHeight w:val="134"/>
        </w:trPr>
        <w:tc>
          <w:tcPr>
            <w:tcW w:w="1539" w:type="dxa"/>
            <w:shd w:val="clear" w:color="auto" w:fill="auto"/>
            <w:vAlign w:val="bottom"/>
            <w:hideMark/>
          </w:tcPr>
          <w:p w14:paraId="7DCE94E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934117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zation of 3D printing techniques: Toward patient specific quality assurance spine-shaped phantom for stereotactic body radiation therapy</w:t>
            </w:r>
          </w:p>
        </w:tc>
      </w:tr>
      <w:tr w:rsidR="00C21BCC" w:rsidRPr="00C54A2A" w14:paraId="02E5388E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A61425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039C27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ustomized bolus produced using a 3-dimensional printer for radiotherapy</w:t>
            </w:r>
          </w:p>
        </w:tc>
      </w:tr>
      <w:tr w:rsidR="00C21BCC" w:rsidRPr="00C54A2A" w14:paraId="0BB28514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EB7485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85F50F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ing a process of irradiating small animal brain using a CyberKnife and a microCT scanner</w:t>
            </w:r>
          </w:p>
        </w:tc>
      </w:tr>
      <w:tr w:rsidR="00C21BCC" w:rsidRPr="00C54A2A" w14:paraId="4658697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AA8063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B033D6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atient-specific three-dimensional couplant pad for ultrasound image-guided radiation therapy: a feasibility study</w:t>
            </w:r>
          </w:p>
        </w:tc>
      </w:tr>
      <w:tr w:rsidR="00C21BCC" w:rsidRPr="00C54A2A" w14:paraId="28866799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8D2152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g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E8251B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dosimetric study on the use of 3D-printed customized boluses in photon therapy: A hydrogel and silica gel study</w:t>
            </w:r>
          </w:p>
        </w:tc>
      </w:tr>
      <w:tr w:rsidR="00C21BCC" w:rsidRPr="00C54A2A" w14:paraId="38B1940F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7412B4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ijte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A27173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dimensionally Printed Facial Mask to Aid the Treatment of Contracted Socket After Radiation Damage in Retinoblastoma</w:t>
            </w:r>
          </w:p>
        </w:tc>
      </w:tr>
      <w:tr w:rsidR="00C21BCC" w:rsidRPr="00C54A2A" w14:paraId="09341EE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center"/>
            <w:hideMark/>
          </w:tcPr>
          <w:p w14:paraId="0F89D47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ncellotta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35A800D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3-dimensional printed mold for treating hard palate carcinoma with brachytherapy: A clinical report</w:t>
            </w:r>
          </w:p>
        </w:tc>
      </w:tr>
      <w:tr w:rsidR="00C21BCC" w:rsidRPr="00C54A2A" w14:paraId="51A9538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F91661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807789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depth-sensing technique on 3D-printed compensator for total body irradiation patient measurement and treatment planning</w:t>
            </w:r>
          </w:p>
        </w:tc>
      </w:tr>
      <w:tr w:rsidR="00C21BCC" w:rsidRPr="00C54A2A" w14:paraId="305D73D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7F7323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14F758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ng phase‐ and amplitude‐gated volumetric modulated arc therapy for stereotactic body radiation therapy using 3D printed lung phantom</w:t>
            </w:r>
          </w:p>
        </w:tc>
      </w:tr>
      <w:tr w:rsidR="00C21BCC" w:rsidRPr="00C54A2A" w14:paraId="6752B19B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center"/>
            <w:hideMark/>
          </w:tcPr>
          <w:p w14:paraId="0C3111B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g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5181457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The design, construction, and evaluation of a liquid-based single phantom solution for TG128 brachytherapy ultrasound QA</w:t>
            </w:r>
          </w:p>
        </w:tc>
      </w:tr>
      <w:tr w:rsidR="00C21BCC" w:rsidRPr="00C54A2A" w14:paraId="2B2694D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A747D2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egaard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1F2D01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ised 3D printed vaginal template for MRI guided brachytherapy in locally advanced cervical cancer</w:t>
            </w:r>
          </w:p>
        </w:tc>
      </w:tr>
      <w:tr w:rsidR="00C21BCC" w:rsidRPr="00C54A2A" w14:paraId="55AB8C3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0227FD2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3288CB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and application of 3D-printed stepless beam modulators in proton therapy</w:t>
            </w:r>
          </w:p>
        </w:tc>
      </w:tr>
      <w:tr w:rsidR="00C21BCC" w:rsidRPr="00C54A2A" w14:paraId="4992A225" w14:textId="77777777" w:rsidTr="00015934">
        <w:trPr>
          <w:trHeight w:val="98"/>
        </w:trPr>
        <w:tc>
          <w:tcPr>
            <w:tcW w:w="1539" w:type="dxa"/>
            <w:shd w:val="clear" w:color="auto" w:fill="auto"/>
            <w:vAlign w:val="bottom"/>
            <w:hideMark/>
          </w:tcPr>
          <w:p w14:paraId="312E35B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say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4CFF90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printed plastics for beam modulation in proton therapy</w:t>
            </w:r>
          </w:p>
        </w:tc>
      </w:tr>
      <w:tr w:rsidR="00C21BCC" w:rsidRPr="00C54A2A" w14:paraId="6E30D8C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9633C4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F0C840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(125) brachytherapy guided by individual three-dimensional printed plates for recurrent ameloblastoma of the skull base</w:t>
            </w:r>
          </w:p>
        </w:tc>
      </w:tr>
      <w:tr w:rsidR="00C21BCC" w:rsidRPr="00C54A2A" w14:paraId="3BABF66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2F92FE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kowia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CAF49B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zation of a 3D printer to fabricate boluses used for electron therapy of skin lesions of the eye canthi</w:t>
            </w:r>
          </w:p>
        </w:tc>
      </w:tr>
      <w:tr w:rsidR="00C21BCC" w:rsidRPr="00C54A2A" w14:paraId="0C5E68CC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F18B01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mesil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128916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zing 3D printing in the fabrication of variable density phantoms for quality assurance of radiotherapy</w:t>
            </w:r>
          </w:p>
        </w:tc>
      </w:tr>
      <w:tr w:rsidR="00C21BCC" w:rsidRPr="00C54A2A" w14:paraId="03BB583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CE707D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623BA9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printer generated thorax phantom with mobile tumor for radiation dosimetry</w:t>
            </w:r>
          </w:p>
        </w:tc>
      </w:tr>
      <w:tr w:rsidR="00C21BCC" w:rsidRPr="00C54A2A" w14:paraId="1ABD7F46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5340E1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arroll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90D9FE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-Printed Small-Animal Immobilizer for Use in Preclinical Radiotherapy</w:t>
            </w:r>
          </w:p>
        </w:tc>
      </w:tr>
      <w:tr w:rsidR="00C21BCC" w:rsidRPr="00C54A2A" w14:paraId="1845A38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72C8662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y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D051D6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ramework for clinical commissioning of 3D-printed patient support or immobilization devices in photon radiotherapy</w:t>
            </w:r>
          </w:p>
        </w:tc>
      </w:tr>
      <w:tr w:rsidR="00C21BCC" w:rsidRPr="00C54A2A" w14:paraId="3630685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29E505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el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E7D40E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-specific bolus for range shifter air gap reduction in intensity-modulated proton therapy of head-and-neck cancer studied with Monte Carlo based plan optimization</w:t>
            </w:r>
          </w:p>
        </w:tc>
      </w:tr>
      <w:tr w:rsidR="00C21BCC" w:rsidRPr="00C54A2A" w14:paraId="172FD076" w14:textId="77777777" w:rsidTr="00015934">
        <w:trPr>
          <w:trHeight w:val="314"/>
        </w:trPr>
        <w:tc>
          <w:tcPr>
            <w:tcW w:w="1539" w:type="dxa"/>
            <w:shd w:val="clear" w:color="auto" w:fill="auto"/>
            <w:vAlign w:val="bottom"/>
            <w:hideMark/>
          </w:tcPr>
          <w:p w14:paraId="7A208E5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el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E00FE7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ards 3D printed multifunctional immobilization for proton therapy: Initial materials characterization</w:t>
            </w:r>
          </w:p>
        </w:tc>
      </w:tr>
      <w:tr w:rsidR="00C21BCC" w:rsidRPr="00C54A2A" w14:paraId="083966A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05D0A8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el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C6A61D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of patient-specific electron beam aperture cut-outs using a low-cost,  multi-purpose 3D printer</w:t>
            </w:r>
          </w:p>
        </w:tc>
      </w:tr>
      <w:tr w:rsidR="00C21BCC" w:rsidRPr="00C54A2A" w14:paraId="7E375B4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D23E8D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tagh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5A74CB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training phantom for ultrasound-guided needle insertion and suturing</w:t>
            </w:r>
          </w:p>
        </w:tc>
      </w:tr>
      <w:tr w:rsidR="00C21BCC" w:rsidRPr="00C54A2A" w14:paraId="5AC75E7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CB4A4B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ebuh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92064C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Radiological properties of tissue surrogates used in a multimodality deformable pelvic phantom for MR-guided radiotherapy</w:t>
            </w:r>
          </w:p>
        </w:tc>
      </w:tr>
      <w:tr w:rsidR="00C21BCC" w:rsidRPr="00C54A2A" w14:paraId="007F3B8D" w14:textId="77777777" w:rsidTr="00015934">
        <w:trPr>
          <w:trHeight w:val="89"/>
        </w:trPr>
        <w:tc>
          <w:tcPr>
            <w:tcW w:w="1539" w:type="dxa"/>
            <w:shd w:val="clear" w:color="auto" w:fill="auto"/>
            <w:vAlign w:val="bottom"/>
            <w:hideMark/>
          </w:tcPr>
          <w:p w14:paraId="2D7FE73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ebuh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ED585E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ADAM-pelvis phantom—an anthropomorphic, deformable and multimodal phantom for MRgRT</w:t>
            </w:r>
          </w:p>
        </w:tc>
      </w:tr>
      <w:tr w:rsidR="00C21BCC" w:rsidRPr="00C54A2A" w14:paraId="3214B98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C1C460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3B717B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 of patient-specific phantoms for verification of stereotactic body radiation therapy planning in patients with metallic screw fixation</w:t>
            </w:r>
          </w:p>
        </w:tc>
      </w:tr>
      <w:tr w:rsidR="00C21BCC" w:rsidRPr="00C54A2A" w14:paraId="3369120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01E587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n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735BB8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dose rate intracavitary brachytherapy pretreatment dwell position verification using a transparent applicator</w:t>
            </w:r>
          </w:p>
        </w:tc>
      </w:tr>
      <w:tr w:rsidR="00C21BCC" w:rsidRPr="00C54A2A" w14:paraId="572949FC" w14:textId="77777777" w:rsidTr="00015934">
        <w:trPr>
          <w:trHeight w:val="125"/>
        </w:trPr>
        <w:tc>
          <w:tcPr>
            <w:tcW w:w="1539" w:type="dxa"/>
            <w:shd w:val="clear" w:color="auto" w:fill="auto"/>
            <w:vAlign w:val="bottom"/>
            <w:hideMark/>
          </w:tcPr>
          <w:p w14:paraId="60E4548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ott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28C9B2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: A breathing phantom for lung SBRT quality assurance</w:t>
            </w:r>
          </w:p>
        </w:tc>
      </w:tr>
      <w:tr w:rsidR="00C21BCC" w:rsidRPr="00C54A2A" w14:paraId="0BC2F623" w14:textId="77777777" w:rsidTr="00015934">
        <w:trPr>
          <w:trHeight w:val="134"/>
        </w:trPr>
        <w:tc>
          <w:tcPr>
            <w:tcW w:w="1539" w:type="dxa"/>
            <w:shd w:val="clear" w:color="auto" w:fill="auto"/>
            <w:vAlign w:val="bottom"/>
            <w:hideMark/>
          </w:tcPr>
          <w:p w14:paraId="66083D6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529B2F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 and dosimetric assessment of a patient-specific elastic skin applicator for high-dose-rate brachytherapy</w:t>
            </w:r>
          </w:p>
        </w:tc>
      </w:tr>
      <w:tr w:rsidR="00C21BCC" w:rsidRPr="00C54A2A" w14:paraId="66A2D7E1" w14:textId="77777777" w:rsidTr="00015934">
        <w:trPr>
          <w:trHeight w:val="161"/>
        </w:trPr>
        <w:tc>
          <w:tcPr>
            <w:tcW w:w="1539" w:type="dxa"/>
            <w:shd w:val="clear" w:color="auto" w:fill="auto"/>
            <w:vAlign w:val="bottom"/>
            <w:hideMark/>
          </w:tcPr>
          <w:p w14:paraId="516958B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17DEAB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dimensional customized bolus for intensity-modulated radiotherapy in a patient with Kimura's disease involving the auricle</w:t>
            </w:r>
          </w:p>
        </w:tc>
      </w:tr>
      <w:tr w:rsidR="00C21BCC" w:rsidRPr="00C54A2A" w14:paraId="4296F9B4" w14:textId="77777777" w:rsidTr="00015934">
        <w:trPr>
          <w:trHeight w:val="206"/>
        </w:trPr>
        <w:tc>
          <w:tcPr>
            <w:tcW w:w="1539" w:type="dxa"/>
            <w:shd w:val="clear" w:color="auto" w:fill="auto"/>
            <w:vAlign w:val="bottom"/>
            <w:hideMark/>
          </w:tcPr>
          <w:p w14:paraId="1040CBA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0D265C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ody irradiation with a compensator fabricated using a 3D optical scanner and a 3D printer</w:t>
            </w:r>
          </w:p>
        </w:tc>
      </w:tr>
      <w:tr w:rsidR="00C21BCC" w:rsidRPr="00C54A2A" w14:paraId="2656E032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4F63EA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5CDE1A8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pplication of 3D-printed-step-bolus in post-total-mastectomy electron conformal therapy</w:t>
            </w:r>
          </w:p>
        </w:tc>
      </w:tr>
      <w:tr w:rsidR="00C21BCC" w:rsidRPr="00C54A2A" w14:paraId="2260B3AE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DE3A2C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0E954A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rication of malleable three-dimensional-printed customized bolus using three-dimensional scanner</w:t>
            </w:r>
          </w:p>
        </w:tc>
      </w:tr>
      <w:tr w:rsidR="00C21BCC" w:rsidRPr="00C54A2A" w14:paraId="203C63B0" w14:textId="77777777" w:rsidTr="00015934">
        <w:trPr>
          <w:trHeight w:val="206"/>
        </w:trPr>
        <w:tc>
          <w:tcPr>
            <w:tcW w:w="1539" w:type="dxa"/>
            <w:shd w:val="clear" w:color="auto" w:fill="auto"/>
            <w:vAlign w:val="bottom"/>
            <w:hideMark/>
          </w:tcPr>
          <w:p w14:paraId="72D9D21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95E42FB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atient-Specific Polylactic Acid Bolus Made by a 3D Printer for Breast Cancer Radiation Therapy</w:t>
            </w:r>
          </w:p>
        </w:tc>
      </w:tr>
      <w:tr w:rsidR="00C21BCC" w:rsidRPr="00C54A2A" w14:paraId="548A5CA0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47C91BD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k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93F180D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opomorphic Phantoms for Confirmation of Linear Accelerator-Based Small Animal Irradiation</w:t>
            </w:r>
          </w:p>
        </w:tc>
      </w:tr>
      <w:tr w:rsidR="00C21BCC" w:rsidRPr="00C54A2A" w14:paraId="593F5656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B103EE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am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94A7A3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therapy Immobilization Mask Molding Through the Use of 3D-Printed Head Models</w:t>
            </w:r>
          </w:p>
        </w:tc>
      </w:tr>
      <w:tr w:rsidR="00C21BCC" w:rsidRPr="00C54A2A" w14:paraId="55AAE80E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DE0109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i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7E9212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ards real-time 3D ultrasound planning and personalized 3D printing for breast  HDR brachytherapy treatment</w:t>
            </w:r>
          </w:p>
        </w:tc>
      </w:tr>
      <w:tr w:rsidR="00C21BCC" w:rsidRPr="00C54A2A" w14:paraId="3D5225CC" w14:textId="77777777" w:rsidTr="00015934">
        <w:trPr>
          <w:trHeight w:val="116"/>
        </w:trPr>
        <w:tc>
          <w:tcPr>
            <w:tcW w:w="1539" w:type="dxa"/>
            <w:shd w:val="clear" w:color="auto" w:fill="auto"/>
            <w:vAlign w:val="bottom"/>
            <w:hideMark/>
          </w:tcPr>
          <w:p w14:paraId="1895551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ott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3ED9AA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-printed applicators for high dose rate brachytherapy: Dosimetric assessment at different infill percentage</w:t>
            </w:r>
          </w:p>
        </w:tc>
      </w:tr>
      <w:tr w:rsidR="00C21BCC" w:rsidRPr="00C54A2A" w14:paraId="2448C4C4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380E0F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ott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24460F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metric characterization of 3D printed bolus at different infill percentage for external photon beam radiotherapy</w:t>
            </w:r>
          </w:p>
        </w:tc>
      </w:tr>
      <w:tr w:rsidR="00C21BCC" w:rsidRPr="00C54A2A" w14:paraId="33A712EB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center"/>
            <w:hideMark/>
          </w:tcPr>
          <w:p w14:paraId="16B14F4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bæk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2B3BE403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ation of new 2D ripple filters in proton treatments of spherical geometries and non-small cell lung carcinoma cases</w:t>
            </w:r>
          </w:p>
        </w:tc>
      </w:tr>
      <w:tr w:rsidR="00C21BCC" w:rsidRPr="00C54A2A" w14:paraId="4D963A55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B8D945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a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17FC42F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patient study comparing 3D printed bolus versus standard vinyl gel sheet bolus for postmastectomy chest wall radiation therapy</w:t>
            </w:r>
          </w:p>
        </w:tc>
      </w:tr>
      <w:tr w:rsidR="00C21BCC" w:rsidRPr="00C54A2A" w14:paraId="4BAAAC7F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1748A11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85839B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-specific SPECT activity calibration using 3D printed phantoms for molecular radiotherapy dosimetry</w:t>
            </w:r>
          </w:p>
        </w:tc>
      </w:tr>
      <w:tr w:rsidR="00C21BCC" w:rsidRPr="00C54A2A" w14:paraId="53D89EF7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6DA85282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ki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D72454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sely designed, 3D-printed personalized template-guided interstitial brachytherapy for vaginal tumors</w:t>
            </w:r>
          </w:p>
        </w:tc>
      </w:tr>
      <w:tr w:rsidR="00C21BCC" w:rsidRPr="00C54A2A" w14:paraId="0D9F4AD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8575268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h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0901301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pplications of custom-made vaginal cylinders constructed using three-dimensional printing technology</w:t>
            </w:r>
          </w:p>
        </w:tc>
      </w:tr>
      <w:tr w:rsidR="00C21BCC" w:rsidRPr="00C54A2A" w14:paraId="1A187AA6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307A59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m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768C9F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cost optical scanner and 3-dimensional printing technology to create lead shielding for radiation therapy of facial skin cancer: First clinical case series</w:t>
            </w:r>
          </w:p>
        </w:tc>
      </w:tr>
      <w:tr w:rsidR="00C21BCC" w:rsidRPr="00C54A2A" w14:paraId="018B2F38" w14:textId="77777777" w:rsidTr="00015934">
        <w:trPr>
          <w:trHeight w:val="134"/>
        </w:trPr>
        <w:tc>
          <w:tcPr>
            <w:tcW w:w="1539" w:type="dxa"/>
            <w:shd w:val="clear" w:color="auto" w:fill="auto"/>
            <w:vAlign w:val="bottom"/>
            <w:hideMark/>
          </w:tcPr>
          <w:p w14:paraId="3825E01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2012852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and production of 3D printed bolus for electron radiation therapy</w:t>
            </w:r>
          </w:p>
        </w:tc>
      </w:tr>
      <w:tr w:rsidR="00C21BCC" w:rsidRPr="00C54A2A" w14:paraId="24C4BDBD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39F2918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-Gi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1BF86EF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and Fabrication of Kidney Phantoms for Internal Radiation Dosimetry Using  3D Printing Technology</w:t>
            </w:r>
          </w:p>
        </w:tc>
      </w:tr>
      <w:tr w:rsidR="00C21BCC" w:rsidRPr="00C54A2A" w14:paraId="0F50BD99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AAFB94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er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262B1EE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facture and evaluation of 3-dimensional printed sizing tools for use during intraoperative breast brachytherapy</w:t>
            </w:r>
          </w:p>
        </w:tc>
      </w:tr>
      <w:tr w:rsidR="00C21BCC" w:rsidRPr="00C54A2A" w14:paraId="015614C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27864AA9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ke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5EAF21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and fabrication of a 3D-printed oral stent for head and neck radiotherapy  from routine diagnostic imaging</w:t>
            </w:r>
          </w:p>
        </w:tc>
      </w:tr>
      <w:tr w:rsidR="00C21BCC" w:rsidRPr="00C54A2A" w14:paraId="7B75AB9B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E67E78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s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32988E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assurance for a six degrees-of-freedom table using a 3D printed phantom</w:t>
            </w:r>
          </w:p>
        </w:tc>
      </w:tr>
      <w:tr w:rsidR="00C21BCC" w:rsidRPr="00C54A2A" w14:paraId="63BBDD14" w14:textId="77777777" w:rsidTr="00015934">
        <w:trPr>
          <w:trHeight w:val="188"/>
        </w:trPr>
        <w:tc>
          <w:tcPr>
            <w:tcW w:w="1539" w:type="dxa"/>
            <w:shd w:val="clear" w:color="auto" w:fill="auto"/>
            <w:vAlign w:val="center"/>
            <w:hideMark/>
          </w:tcPr>
          <w:p w14:paraId="6C454128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6712" w:type="dxa"/>
            <w:shd w:val="clear" w:color="auto" w:fill="auto"/>
            <w:vAlign w:val="center"/>
            <w:hideMark/>
          </w:tcPr>
          <w:p w14:paraId="37E1927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A 3D-printed phantom for routine accuracy check of Gamma Knife Icon HDMM system</w:t>
            </w:r>
          </w:p>
        </w:tc>
      </w:tr>
      <w:tr w:rsidR="00C21BCC" w:rsidRPr="00C54A2A" w14:paraId="481115A1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391D34EA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083B70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sibility of a 3D-printed anthropomorphic patient-specific head phantom for patient-specific quality assurance of intensity-modulated radiotherapy</w:t>
            </w:r>
          </w:p>
        </w:tc>
      </w:tr>
      <w:tr w:rsidR="00C21BCC" w:rsidRPr="00C54A2A" w14:paraId="27FDF585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277A10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o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52692D5C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recision 3D conformal treatment technique in rats: Application to whole-brain  radiotherapy with hippocampal avoidance</w:t>
            </w:r>
          </w:p>
        </w:tc>
      </w:tr>
      <w:tr w:rsidR="00C21BCC" w:rsidRPr="00C54A2A" w14:paraId="719C4EA8" w14:textId="77777777" w:rsidTr="00015934">
        <w:trPr>
          <w:trHeight w:val="74"/>
        </w:trPr>
        <w:tc>
          <w:tcPr>
            <w:tcW w:w="1539" w:type="dxa"/>
            <w:shd w:val="clear" w:color="auto" w:fill="auto"/>
            <w:vAlign w:val="bottom"/>
            <w:hideMark/>
          </w:tcPr>
          <w:p w14:paraId="54C0B3A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rghami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7FB8DA5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Immunohistochemical evaluation of mouse brain irradiation targeting accuracy with 3D-printed immobilization device</w:t>
            </w:r>
          </w:p>
        </w:tc>
      </w:tr>
      <w:tr w:rsidR="00C21BCC" w:rsidRPr="00C54A2A" w14:paraId="7AAA4089" w14:textId="77777777" w:rsidTr="00015934">
        <w:trPr>
          <w:trHeight w:val="188"/>
        </w:trPr>
        <w:tc>
          <w:tcPr>
            <w:tcW w:w="1539" w:type="dxa"/>
            <w:shd w:val="clear" w:color="auto" w:fill="auto"/>
            <w:vAlign w:val="bottom"/>
            <w:hideMark/>
          </w:tcPr>
          <w:p w14:paraId="14827F57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van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D5BED4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cation of Acuros XB dose algorithm using 3D printed low-density phantoms for clinical photon beams</w:t>
            </w:r>
          </w:p>
        </w:tc>
      </w:tr>
      <w:tr w:rsidR="00C21BCC" w:rsidRPr="00C54A2A" w14:paraId="4FC27783" w14:textId="77777777" w:rsidTr="00015934">
        <w:trPr>
          <w:trHeight w:val="134"/>
        </w:trPr>
        <w:tc>
          <w:tcPr>
            <w:tcW w:w="1539" w:type="dxa"/>
            <w:shd w:val="clear" w:color="auto" w:fill="auto"/>
            <w:vAlign w:val="bottom"/>
            <w:hideMark/>
          </w:tcPr>
          <w:p w14:paraId="707ACB4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o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31D4E784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pplications of 3-dimensional printing in radiation therapy</w:t>
            </w:r>
          </w:p>
        </w:tc>
      </w:tr>
      <w:tr w:rsidR="00C21BCC" w:rsidRPr="00C54A2A" w14:paraId="49A09A0E" w14:textId="77777777" w:rsidTr="00015934">
        <w:trPr>
          <w:trHeight w:val="170"/>
        </w:trPr>
        <w:tc>
          <w:tcPr>
            <w:tcW w:w="1539" w:type="dxa"/>
            <w:shd w:val="clear" w:color="auto" w:fill="auto"/>
            <w:vAlign w:val="bottom"/>
            <w:hideMark/>
          </w:tcPr>
          <w:p w14:paraId="726FBE25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43DE7E50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Note: Fabricating Cerrobend grids with 3D printing for spatially modulated radiation therapy: A feasibility study</w:t>
            </w:r>
          </w:p>
        </w:tc>
      </w:tr>
      <w:tr w:rsidR="00C21BCC" w:rsidRPr="00C54A2A" w14:paraId="69F5DC68" w14:textId="77777777" w:rsidTr="00015934">
        <w:trPr>
          <w:trHeight w:val="449"/>
        </w:trPr>
        <w:tc>
          <w:tcPr>
            <w:tcW w:w="1539" w:type="dxa"/>
            <w:shd w:val="clear" w:color="auto" w:fill="auto"/>
            <w:vAlign w:val="bottom"/>
            <w:hideMark/>
          </w:tcPr>
          <w:p w14:paraId="3142E081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u</w:t>
            </w:r>
          </w:p>
        </w:tc>
        <w:tc>
          <w:tcPr>
            <w:tcW w:w="6712" w:type="dxa"/>
            <w:shd w:val="clear" w:color="auto" w:fill="auto"/>
            <w:vAlign w:val="bottom"/>
            <w:hideMark/>
          </w:tcPr>
          <w:p w14:paraId="6DAB9166" w14:textId="77777777" w:rsidR="00C21BCC" w:rsidRPr="00C54A2A" w:rsidRDefault="00C21BCC" w:rsidP="00015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of 3D printing technologies for fabrication of electron bolus and proton compensators</w:t>
            </w:r>
          </w:p>
        </w:tc>
      </w:tr>
    </w:tbl>
    <w:p w14:paraId="0DD0624A" w14:textId="77777777" w:rsidR="003E7371" w:rsidRDefault="00C21BCC">
      <w:bookmarkStart w:id="0" w:name="_GoBack"/>
      <w:bookmarkEnd w:id="0"/>
    </w:p>
    <w:sectPr w:rsidR="003E7371" w:rsidSect="00696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CC"/>
    <w:rsid w:val="005F2AF6"/>
    <w:rsid w:val="006961E0"/>
    <w:rsid w:val="008620E6"/>
    <w:rsid w:val="00C21BCC"/>
    <w:rsid w:val="00E0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BF72"/>
  <w14:defaultImageDpi w14:val="32767"/>
  <w15:chartTrackingRefBased/>
  <w15:docId w15:val="{2AFBF7C0-6E81-4B46-932B-83044FE9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1B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66</Words>
  <Characters>12819</Characters>
  <Application>Microsoft Office Word</Application>
  <DocSecurity>0</DocSecurity>
  <Lines>183</Lines>
  <Paragraphs>12</Paragraphs>
  <ScaleCrop>false</ScaleCrop>
  <Company/>
  <LinksUpToDate>false</LinksUpToDate>
  <CharactersWithSpaces>1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ey, Michael Kevin</dc:creator>
  <cp:keywords/>
  <dc:description/>
  <cp:lastModifiedBy>Rooney, Michael Kevin</cp:lastModifiedBy>
  <cp:revision>1</cp:revision>
  <dcterms:created xsi:type="dcterms:W3CDTF">2019-06-08T20:08:00Z</dcterms:created>
  <dcterms:modified xsi:type="dcterms:W3CDTF">2019-06-08T20:09:00Z</dcterms:modified>
</cp:coreProperties>
</file>